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D9B43" w14:textId="5CB03DD6" w:rsidR="00300EAE" w:rsidRPr="00637502" w:rsidRDefault="00300EAE" w:rsidP="00300EAE">
      <w:pPr>
        <w:rPr>
          <w:rFonts w:ascii="Times New Roman" w:eastAsia="Times New Roman" w:hAnsi="Times New Roman" w:cs="Times New Roman"/>
          <w:b/>
          <w:color w:val="000000" w:themeColor="text1"/>
          <w:kern w:val="0"/>
          <w:sz w:val="36"/>
          <w:szCs w:val="36"/>
          <w:lang w:val="en-AU" w:eastAsia="en-GB"/>
        </w:rPr>
      </w:pPr>
      <w:r w:rsidRPr="00637502">
        <w:rPr>
          <w:rFonts w:ascii="Times New Roman" w:eastAsia="Times New Roman" w:hAnsi="Times New Roman" w:cs="Times New Roman"/>
          <w:b/>
          <w:color w:val="000000" w:themeColor="text1"/>
          <w:kern w:val="0"/>
          <w:sz w:val="36"/>
          <w:szCs w:val="36"/>
          <w:lang w:val="en-AU" w:eastAsia="en-GB"/>
        </w:rPr>
        <w:t>Supplementary Information</w:t>
      </w:r>
    </w:p>
    <w:p w14:paraId="1EE28728" w14:textId="76A8CB0A" w:rsidR="0064145F" w:rsidRPr="00452DE5" w:rsidRDefault="0064145F" w:rsidP="00CF31D8">
      <w:pPr>
        <w:rPr>
          <w:rFonts w:ascii="Times New Roman" w:hAnsi="Times New Roman" w:cs="Times New Roman"/>
          <w:bCs/>
          <w:color w:val="000000" w:themeColor="text1"/>
          <w:sz w:val="36"/>
          <w:szCs w:val="36"/>
          <w:lang w:val="en-AU"/>
        </w:rPr>
      </w:pPr>
    </w:p>
    <w:p w14:paraId="3F253CB5" w14:textId="6E287A18" w:rsidR="00DA5B54" w:rsidRPr="00637502" w:rsidRDefault="0064145F" w:rsidP="00CF31D8">
      <w:pPr>
        <w:rPr>
          <w:rFonts w:ascii="Times New Roman" w:eastAsia="宋体" w:hAnsi="Times New Roman" w:cs="Times New Roman"/>
          <w:bCs/>
          <w:color w:val="000000" w:themeColor="text1"/>
          <w:sz w:val="36"/>
          <w:szCs w:val="36"/>
        </w:rPr>
      </w:pPr>
      <w:r w:rsidRPr="00637502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>Table S1</w:t>
      </w:r>
      <w:r w:rsidR="00477C9B" w:rsidRPr="00637502">
        <w:rPr>
          <w:rFonts w:ascii="Times New Roman" w:eastAsia="宋体" w:hAnsi="Times New Roman" w:cs="Times New Roman"/>
          <w:bCs/>
          <w:color w:val="000000" w:themeColor="text1"/>
          <w:sz w:val="36"/>
          <w:szCs w:val="36"/>
        </w:rPr>
        <w:t>.</w:t>
      </w:r>
      <w:r w:rsidR="00A828E4" w:rsidRPr="00637502">
        <w:rPr>
          <w:rFonts w:ascii="Times New Roman" w:eastAsia="宋体" w:hAnsi="Times New Roman" w:cs="Times New Roman"/>
          <w:bCs/>
          <w:color w:val="000000" w:themeColor="text1"/>
          <w:sz w:val="36"/>
          <w:szCs w:val="36"/>
        </w:rPr>
        <w:t xml:space="preserve"> </w:t>
      </w:r>
      <w:r w:rsidR="00D82328" w:rsidRPr="00637502">
        <w:rPr>
          <w:rFonts w:ascii="Times New Roman" w:eastAsia="宋体" w:hAnsi="Times New Roman" w:cs="Times New Roman"/>
          <w:bCs/>
          <w:color w:val="000000" w:themeColor="text1"/>
          <w:sz w:val="36"/>
          <w:szCs w:val="36"/>
        </w:rPr>
        <w:t xml:space="preserve">Details of </w:t>
      </w:r>
      <w:r w:rsidR="002A791F" w:rsidRPr="00637502">
        <w:rPr>
          <w:rFonts w:ascii="Times New Roman" w:eastAsia="宋体" w:hAnsi="Times New Roman" w:cs="Times New Roman"/>
          <w:bCs/>
          <w:color w:val="000000" w:themeColor="text1"/>
          <w:sz w:val="36"/>
          <w:szCs w:val="36"/>
        </w:rPr>
        <w:t>search strategy</w:t>
      </w:r>
    </w:p>
    <w:tbl>
      <w:tblPr>
        <w:tblW w:w="1417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10785"/>
      </w:tblGrid>
      <w:tr w:rsidR="00637502" w:rsidRPr="00637502" w14:paraId="4369F4CB" w14:textId="77777777" w:rsidTr="001E67DA">
        <w:trPr>
          <w:trHeight w:val="460"/>
          <w:jc w:val="center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109C1" w14:textId="67D9C861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val="en-AU"/>
              </w:rPr>
              <w:t>Database</w:t>
            </w:r>
            <w:r w:rsidRPr="0063750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val="en-AU"/>
              </w:rPr>
              <w:t>）</w:t>
            </w:r>
          </w:p>
        </w:tc>
        <w:tc>
          <w:tcPr>
            <w:tcW w:w="10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013F2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:lang w:val="en-AU"/>
              </w:rPr>
              <w:t>Search Terms</w:t>
            </w:r>
          </w:p>
        </w:tc>
      </w:tr>
      <w:tr w:rsidR="00637502" w:rsidRPr="00637502" w14:paraId="5E98A5AB" w14:textId="77777777" w:rsidTr="001E67DA">
        <w:trPr>
          <w:trHeight w:val="948"/>
          <w:jc w:val="center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0ED55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  <w:t>PubMed</w:t>
            </w:r>
          </w:p>
        </w:tc>
        <w:tc>
          <w:tcPr>
            <w:tcW w:w="10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DAAB3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All Fields =("mental health"[MeSH Terms] OR ("mental"[All Fields] AND "health"[All Fields]) OR "mental health"[All Fields] OR (("mental"[All Fields] OR "mentalities"[All Fields] OR "mentality"[All Fields] OR "mentalization"[MeSH Terms] OR "mentalization"[All Fields] OR "mentalizing"[All Fields] OR "mentalize"[All Fields] OR "mentalized"[All Fields] OR "mentally"[All Fields]) AND ("problem"[All Fields] OR "problem s"[All Fields] OR "problems"[All Fields])) OR ("mental disorders"[MeSH Terms] OR ("mental"[All Fields] AND "disorders"[All Fields]) OR "mental disorders"[All Fields] OR ("mental"[All Fields] AND "illness"[All Fields]) OR "mental illness"[All Fields]) OR ("mental disorders"[MeSH Terms] OR ("mental"[All Fields] AND "disorders"[All Fields]) OR "mental disorders"[All Fields] OR ("mental"[All Fields] AND "disorder"[All Fields]) OR "mental disorder"[All Fields]) OR ("health"[MeSH Terms] OR "health"[All Fields] OR "well"[All Fields] OR "well being"[All Fields]) OR "depress*"[All Fields] OR "anxiet*"[All Fields] OR ("stress"[All Fields] OR "stressed"[All Fields] OR "stresses"[All Fields] </w:t>
            </w: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lastRenderedPageBreak/>
              <w:t xml:space="preserve">OR "stressful"[All Fields] OR "stressfulness"[All Fields] OR "stressing"[All Fields]) OR "happ*"[All Fields]) AND ((("physical examination"[MeSH Terms] OR ("physical"[All Fields] AND "examination"[All Fields]) OR "physical examination"[All Fields] OR "physical"[All Fields] OR "physically"[All Fields] OR "physicals"[All Fields]) AND "activ*"[All Fields]) OR "exercis*"[All Fields] OR ("sport s"[All Fields] OR "sports"[MeSH Terms] OR "sports"[All Fields] OR "sport"[All Fields] OR "sporting"[All Fields])) AND ("child"[MeSH Terms] OR "child"[All Fields] OR "children"[All Fields] OR "child s"[All Fields] OR "children s"[All Fields] OR "childrens"[All Fields] OR "childs"[All Fields] OR ("adolescences"[All Fields] OR "adolescency"[All Fields] OR "adolescent"[MeSH Terms] OR "adolescent"[All Fields] OR "adolescence"[All Fields] OR "adolescents"[All Fields] OR "adolescent s"[All Fields]) OR ("adolescent"[MeSH Terms] OR "adolescent"[All Fields] OR "youth"[All Fields] OR "youths"[All Fields] OR "youth s"[All Fields])) AND ("covid 19"[All Fields] OR "covid 19"[MeSH Terms] OR "covid 19 vaccines"[All Fields] OR "covid 19 vaccines"[MeSH Terms] OR "covid 19 serotherapy"[All Fields] OR "covid 19 serotherapy"[Supplementary Concept] OR "covid 19 nucleic acid testing"[All Fields] OR "covid 19 nucleic acid testing"[MeSH Terms] </w:t>
            </w: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lastRenderedPageBreak/>
              <w:t>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 OR ("pandemic s"[All Fields] OR "pandemically"[All Fields] OR "pandemicity"[All Fields] OR "pandemics"[MeSH Terms] OR "pandemics"[All Fields] OR "pandemic"[All Fields]) OR ("sars cov 2"[MeSH Terms] OR "sars cov 2"[All Fields] OR "sars cov 2"[All Fields]))</w:t>
            </w:r>
          </w:p>
          <w:p w14:paraId="338A602E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Filters: English, Humans</w:t>
            </w:r>
          </w:p>
        </w:tc>
      </w:tr>
      <w:tr w:rsidR="00637502" w:rsidRPr="00637502" w14:paraId="5187226E" w14:textId="77777777" w:rsidTr="001E67DA">
        <w:trPr>
          <w:trHeight w:val="948"/>
          <w:jc w:val="center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86C9C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  <w:lastRenderedPageBreak/>
              <w:t>Web of Science</w:t>
            </w:r>
          </w:p>
        </w:tc>
        <w:tc>
          <w:tcPr>
            <w:tcW w:w="10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B6E32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  <w:t xml:space="preserve">TS: Topic </w:t>
            </w:r>
          </w:p>
          <w:p w14:paraId="6E8F3F9D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  <w:t>TS =((mental health OR mental problem OR mental illness OR mental disorder OR well-being OR depress* OR anxiet* OR stress OR happ*) AND (physical activ* OR exercis* OR sport) AND (child OR adolescent OR youth) AND (COVID-19 OR pandemic OR SARS-CoV-2))</w:t>
            </w:r>
          </w:p>
          <w:p w14:paraId="088866DF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Filters: English, Article</w:t>
            </w:r>
          </w:p>
          <w:p w14:paraId="73DF1DCC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637502" w:rsidRPr="00637502" w14:paraId="19E7578C" w14:textId="77777777" w:rsidTr="001E67DA">
        <w:trPr>
          <w:trHeight w:val="948"/>
          <w:jc w:val="center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0B199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lastRenderedPageBreak/>
              <w:t>Embase</w:t>
            </w:r>
          </w:p>
          <w:p w14:paraId="74EA1A0A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10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5DB35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Q</w:t>
            </w: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  <w:lang w:val="en-AU"/>
              </w:rPr>
              <w:t>uick Search =('mental health'/exp OR 'mental health' OR (mental AND ('health'/exp OR health)) OR 'mental problem' OR (mental AND problem) OR 'mental illness'/exp OR 'mental illness' OR (mental AND ('illness'/exp OR illness)) OR 'mental disorder'/exp OR 'mental disorder' OR (mental AND ('disorder'/exp OR disorder)) OR 'well being'/exp OR 'well being' OR depress* OR anxiet* OR 'stress'/exp OR stress OR happ*) AND (physical AND activ* OR exercis* OR 'sport'/exp OR sport) AND ('child'/exp OR child OR 'adolescent'/exp OR adolescent OR 'youth'/exp OR youth) AND ('covid 19'/exp OR 'covid 19' OR 'pandemic'/exp OR pandemic OR 'sars cov 2'/exp OR 'sars cov 2')</w:t>
            </w:r>
          </w:p>
        </w:tc>
      </w:tr>
      <w:tr w:rsidR="00882E47" w:rsidRPr="00637502" w14:paraId="07BA172E" w14:textId="77777777" w:rsidTr="001E67DA">
        <w:trPr>
          <w:trHeight w:val="948"/>
          <w:jc w:val="center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660C9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APA PsycInfo</w:t>
            </w:r>
          </w:p>
        </w:tc>
        <w:tc>
          <w:tcPr>
            <w:tcW w:w="10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BF170" w14:textId="77777777" w:rsidR="00882E47" w:rsidRPr="00637502" w:rsidRDefault="00882E47" w:rsidP="001E67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637502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All Fields =(mental health OR mental problem OR mental illness OR mental disorder OR well-being OR depress* OR anxiet* OR stress OR happ*) AND (physical activ* OR exercis* OR sport) AND (child OR adolescent OR youth) AND (COVID-19 OR pandemic OR SARS-CoV-2)</w:t>
            </w:r>
          </w:p>
        </w:tc>
      </w:tr>
    </w:tbl>
    <w:p w14:paraId="7301FE7F" w14:textId="79C1D6D8" w:rsidR="002A791F" w:rsidRPr="00637502" w:rsidRDefault="002A791F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36"/>
          <w:szCs w:val="36"/>
        </w:rPr>
      </w:pPr>
    </w:p>
    <w:sectPr w:rsidR="002A791F" w:rsidRPr="00637502" w:rsidSect="0063750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DCF97" w14:textId="77777777" w:rsidR="007B2DC4" w:rsidRDefault="007B2DC4" w:rsidP="006876D1">
      <w:r>
        <w:separator/>
      </w:r>
    </w:p>
  </w:endnote>
  <w:endnote w:type="continuationSeparator" w:id="0">
    <w:p w14:paraId="34A79375" w14:textId="77777777" w:rsidR="007B2DC4" w:rsidRDefault="007B2DC4" w:rsidP="00687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5179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754DCD" w14:textId="6774A5C9" w:rsidR="00E67117" w:rsidRDefault="00E67117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49F1FF" w14:textId="77777777" w:rsidR="00E67117" w:rsidRDefault="00E671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F9A77" w14:textId="77777777" w:rsidR="007B2DC4" w:rsidRDefault="007B2DC4" w:rsidP="006876D1">
      <w:r>
        <w:separator/>
      </w:r>
    </w:p>
  </w:footnote>
  <w:footnote w:type="continuationSeparator" w:id="0">
    <w:p w14:paraId="01D244B1" w14:textId="77777777" w:rsidR="007B2DC4" w:rsidRDefault="007B2DC4" w:rsidP="006876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45485"/>
    <w:multiLevelType w:val="hybridMultilevel"/>
    <w:tmpl w:val="DBA292E0"/>
    <w:lvl w:ilvl="0" w:tplc="0DB40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48740F"/>
    <w:multiLevelType w:val="hybridMultilevel"/>
    <w:tmpl w:val="854C32B8"/>
    <w:lvl w:ilvl="0" w:tplc="792ACD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5F54D7"/>
    <w:multiLevelType w:val="hybridMultilevel"/>
    <w:tmpl w:val="6E007970"/>
    <w:lvl w:ilvl="0" w:tplc="69F65D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9B555A"/>
    <w:multiLevelType w:val="hybridMultilevel"/>
    <w:tmpl w:val="68005006"/>
    <w:lvl w:ilvl="0" w:tplc="222EA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2483860">
    <w:abstractNumId w:val="3"/>
  </w:num>
  <w:num w:numId="2" w16cid:durableId="1461218392">
    <w:abstractNumId w:val="0"/>
  </w:num>
  <w:num w:numId="3" w16cid:durableId="78722996">
    <w:abstractNumId w:val="1"/>
  </w:num>
  <w:num w:numId="4" w16cid:durableId="20703795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28E4"/>
    <w:rsid w:val="000A6933"/>
    <w:rsid w:val="000C7038"/>
    <w:rsid w:val="00141D09"/>
    <w:rsid w:val="001517E4"/>
    <w:rsid w:val="001C0561"/>
    <w:rsid w:val="001D0A76"/>
    <w:rsid w:val="002A1123"/>
    <w:rsid w:val="002A791F"/>
    <w:rsid w:val="002E1685"/>
    <w:rsid w:val="002F4BB4"/>
    <w:rsid w:val="00300EAE"/>
    <w:rsid w:val="003B15DC"/>
    <w:rsid w:val="003C5CC8"/>
    <w:rsid w:val="003F05AF"/>
    <w:rsid w:val="00426F84"/>
    <w:rsid w:val="00452DE5"/>
    <w:rsid w:val="004623D1"/>
    <w:rsid w:val="00477C9B"/>
    <w:rsid w:val="004A1C7A"/>
    <w:rsid w:val="004D5213"/>
    <w:rsid w:val="00501CBE"/>
    <w:rsid w:val="005410FC"/>
    <w:rsid w:val="00577A30"/>
    <w:rsid w:val="005A3AE9"/>
    <w:rsid w:val="005F3341"/>
    <w:rsid w:val="00617FF1"/>
    <w:rsid w:val="00620292"/>
    <w:rsid w:val="00637502"/>
    <w:rsid w:val="0064145F"/>
    <w:rsid w:val="00645993"/>
    <w:rsid w:val="00652CDB"/>
    <w:rsid w:val="006636AC"/>
    <w:rsid w:val="006777FC"/>
    <w:rsid w:val="006876D1"/>
    <w:rsid w:val="006A5E50"/>
    <w:rsid w:val="006E6A3E"/>
    <w:rsid w:val="00745C32"/>
    <w:rsid w:val="007B2DC4"/>
    <w:rsid w:val="00854F0D"/>
    <w:rsid w:val="00882E47"/>
    <w:rsid w:val="0089743C"/>
    <w:rsid w:val="008A3199"/>
    <w:rsid w:val="008B3F09"/>
    <w:rsid w:val="008C424B"/>
    <w:rsid w:val="008E0136"/>
    <w:rsid w:val="008F4082"/>
    <w:rsid w:val="00920235"/>
    <w:rsid w:val="00967724"/>
    <w:rsid w:val="009B0E47"/>
    <w:rsid w:val="009B44AE"/>
    <w:rsid w:val="00A163AA"/>
    <w:rsid w:val="00A828E4"/>
    <w:rsid w:val="00A85DAA"/>
    <w:rsid w:val="00AA5F8F"/>
    <w:rsid w:val="00AE62A7"/>
    <w:rsid w:val="00B0635F"/>
    <w:rsid w:val="00B763C3"/>
    <w:rsid w:val="00C14AE7"/>
    <w:rsid w:val="00CE35F0"/>
    <w:rsid w:val="00D065D8"/>
    <w:rsid w:val="00D31E43"/>
    <w:rsid w:val="00D82328"/>
    <w:rsid w:val="00DA057E"/>
    <w:rsid w:val="00DA2052"/>
    <w:rsid w:val="00DA5B54"/>
    <w:rsid w:val="00DF0851"/>
    <w:rsid w:val="00E2126F"/>
    <w:rsid w:val="00E67117"/>
    <w:rsid w:val="00E90C67"/>
    <w:rsid w:val="00EC5AB5"/>
    <w:rsid w:val="00EF73C5"/>
    <w:rsid w:val="00F7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34CB0"/>
  <w15:chartTrackingRefBased/>
  <w15:docId w15:val="{F535D288-6C23-4C7A-A3CE-500584C7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8E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A828E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A828E4"/>
    <w:rPr>
      <w:b/>
      <w:bCs/>
      <w:kern w:val="2"/>
      <w:sz w:val="32"/>
      <w:szCs w:val="32"/>
      <w:lang w:val="en-US"/>
    </w:rPr>
  </w:style>
  <w:style w:type="paragraph" w:styleId="a3">
    <w:name w:val="header"/>
    <w:basedOn w:val="a"/>
    <w:link w:val="a4"/>
    <w:uiPriority w:val="99"/>
    <w:unhideWhenUsed/>
    <w:rsid w:val="00A82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8E4"/>
    <w:rPr>
      <w:kern w:val="2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A82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8E4"/>
    <w:rPr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A828E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28E4"/>
    <w:rPr>
      <w:rFonts w:ascii="等线" w:eastAsia="等线" w:hAnsi="等线"/>
      <w:noProof/>
      <w:kern w:val="2"/>
      <w:sz w:val="20"/>
      <w:lang w:val="en-US"/>
    </w:rPr>
  </w:style>
  <w:style w:type="paragraph" w:customStyle="1" w:styleId="EndNoteBibliography">
    <w:name w:val="EndNote Bibliography"/>
    <w:basedOn w:val="a"/>
    <w:link w:val="EndNoteBibliography0"/>
    <w:rsid w:val="00A828E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28E4"/>
    <w:rPr>
      <w:rFonts w:ascii="等线" w:eastAsia="等线" w:hAnsi="等线"/>
      <w:noProof/>
      <w:kern w:val="2"/>
      <w:sz w:val="20"/>
      <w:lang w:val="en-US"/>
    </w:rPr>
  </w:style>
  <w:style w:type="character" w:styleId="a7">
    <w:name w:val="Hyperlink"/>
    <w:basedOn w:val="a0"/>
    <w:uiPriority w:val="99"/>
    <w:unhideWhenUsed/>
    <w:rsid w:val="00A828E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828E4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A828E4"/>
    <w:pPr>
      <w:ind w:firstLineChars="200" w:firstLine="420"/>
    </w:pPr>
  </w:style>
  <w:style w:type="table" w:styleId="a9">
    <w:name w:val="Table Grid"/>
    <w:basedOn w:val="a1"/>
    <w:uiPriority w:val="39"/>
    <w:rsid w:val="00A828E4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828E4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A828E4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next w:val="2"/>
    <w:uiPriority w:val="42"/>
    <w:rsid w:val="00A828E4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A828E4"/>
    <w:pPr>
      <w:spacing w:after="0" w:line="240" w:lineRule="auto"/>
    </w:pPr>
    <w:rPr>
      <w:kern w:val="2"/>
      <w:sz w:val="21"/>
      <w:lang w:val="en-US"/>
    </w:rPr>
  </w:style>
  <w:style w:type="character" w:styleId="ab">
    <w:name w:val="annotation reference"/>
    <w:basedOn w:val="a0"/>
    <w:uiPriority w:val="99"/>
    <w:semiHidden/>
    <w:unhideWhenUsed/>
    <w:rsid w:val="00A828E4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A828E4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A828E4"/>
    <w:rPr>
      <w:kern w:val="2"/>
      <w:sz w:val="21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828E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828E4"/>
    <w:rPr>
      <w:b/>
      <w:bCs/>
      <w:kern w:val="2"/>
      <w:sz w:val="21"/>
      <w:lang w:val="en-US"/>
    </w:rPr>
  </w:style>
  <w:style w:type="paragraph" w:styleId="af0">
    <w:name w:val="Balloon Text"/>
    <w:basedOn w:val="a"/>
    <w:link w:val="af1"/>
    <w:uiPriority w:val="99"/>
    <w:semiHidden/>
    <w:unhideWhenUsed/>
    <w:rsid w:val="00A828E4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828E4"/>
    <w:rPr>
      <w:kern w:val="2"/>
      <w:sz w:val="18"/>
      <w:szCs w:val="18"/>
      <w:lang w:val="en-US"/>
    </w:rPr>
  </w:style>
  <w:style w:type="character" w:styleId="af2">
    <w:name w:val="FollowedHyperlink"/>
    <w:basedOn w:val="a0"/>
    <w:uiPriority w:val="99"/>
    <w:semiHidden/>
    <w:unhideWhenUsed/>
    <w:rsid w:val="00A828E4"/>
    <w:rPr>
      <w:color w:val="954F72" w:themeColor="followedHyperlink"/>
      <w:u w:val="single"/>
    </w:rPr>
  </w:style>
  <w:style w:type="table" w:customStyle="1" w:styleId="10">
    <w:name w:val="网格型1"/>
    <w:basedOn w:val="a1"/>
    <w:next w:val="a9"/>
    <w:uiPriority w:val="39"/>
    <w:rsid w:val="00A828E4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无格式表格 23"/>
    <w:basedOn w:val="a1"/>
    <w:next w:val="2"/>
    <w:uiPriority w:val="42"/>
    <w:rsid w:val="00A828E4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无格式表格 211"/>
    <w:basedOn w:val="a1"/>
    <w:next w:val="2"/>
    <w:uiPriority w:val="42"/>
    <w:rsid w:val="00A828E4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1">
    <w:name w:val="无格式表格 221"/>
    <w:basedOn w:val="a1"/>
    <w:next w:val="2"/>
    <w:uiPriority w:val="42"/>
    <w:rsid w:val="00A828E4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A828E4"/>
    <w:rPr>
      <w:rFonts w:asciiTheme="majorHAnsi" w:eastAsia="黑体" w:hAnsiTheme="majorHAnsi" w:cstheme="majorBidi"/>
      <w:sz w:val="20"/>
      <w:szCs w:val="20"/>
    </w:rPr>
  </w:style>
  <w:style w:type="character" w:styleId="af4">
    <w:name w:val="Placeholder Text"/>
    <w:basedOn w:val="a0"/>
    <w:uiPriority w:val="99"/>
    <w:semiHidden/>
    <w:rsid w:val="00A828E4"/>
    <w:rPr>
      <w:color w:val="808080"/>
    </w:rPr>
  </w:style>
  <w:style w:type="numbering" w:customStyle="1" w:styleId="11">
    <w:name w:val="无列表1"/>
    <w:next w:val="a2"/>
    <w:uiPriority w:val="99"/>
    <w:semiHidden/>
    <w:unhideWhenUsed/>
    <w:rsid w:val="00A828E4"/>
  </w:style>
  <w:style w:type="character" w:styleId="af5">
    <w:name w:val="Emphasis"/>
    <w:basedOn w:val="a0"/>
    <w:uiPriority w:val="20"/>
    <w:qFormat/>
    <w:rsid w:val="00A828E4"/>
    <w:rPr>
      <w:i/>
      <w:iCs/>
    </w:rPr>
  </w:style>
  <w:style w:type="character" w:styleId="af6">
    <w:name w:val="line number"/>
    <w:basedOn w:val="a0"/>
    <w:uiPriority w:val="99"/>
    <w:semiHidden/>
    <w:unhideWhenUsed/>
    <w:rsid w:val="00A828E4"/>
  </w:style>
  <w:style w:type="character" w:customStyle="1" w:styleId="ng-star-inserted">
    <w:name w:val="ng-star-inserted"/>
    <w:basedOn w:val="a0"/>
    <w:rsid w:val="00A82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Yu</dc:creator>
  <cp:keywords/>
  <dc:description/>
  <cp:lastModifiedBy>李 博文</cp:lastModifiedBy>
  <cp:revision>68</cp:revision>
  <dcterms:created xsi:type="dcterms:W3CDTF">2023-01-30T05:16:00Z</dcterms:created>
  <dcterms:modified xsi:type="dcterms:W3CDTF">2023-06-28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320211add2e4282417601001941f784d65d71e89b0e23be473be212d2a0b27</vt:lpwstr>
  </property>
</Properties>
</file>